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CBD75" w14:textId="326FCB4A" w:rsidR="00A91211" w:rsidRPr="001F0362" w:rsidRDefault="003168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F036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28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F39F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F036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C2224"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</w:t>
      </w:r>
      <w:proofErr w:type="spellStart"/>
      <w:r w:rsidR="006C2224">
        <w:rPr>
          <w:rFonts w:ascii="Times New Roman" w:hAnsi="Times New Roman" w:cs="Times New Roman"/>
          <w:b/>
          <w:bCs/>
          <w:sz w:val="24"/>
          <w:szCs w:val="24"/>
        </w:rPr>
        <w:t>ctDNA</w:t>
      </w:r>
      <w:proofErr w:type="spellEnd"/>
      <w:r w:rsidR="006C2224">
        <w:rPr>
          <w:rFonts w:ascii="Times New Roman" w:hAnsi="Times New Roman" w:cs="Times New Roman"/>
          <w:b/>
          <w:bCs/>
          <w:sz w:val="24"/>
          <w:szCs w:val="24"/>
        </w:rPr>
        <w:t>-detected mutations and ETS</w:t>
      </w:r>
    </w:p>
    <w:tbl>
      <w:tblPr>
        <w:tblStyle w:val="a5"/>
        <w:tblW w:w="31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942"/>
        <w:gridCol w:w="1663"/>
        <w:gridCol w:w="1716"/>
        <w:gridCol w:w="2082"/>
      </w:tblGrid>
      <w:tr w:rsidR="006C2224" w:rsidRPr="006228A2" w14:paraId="578D5E32" w14:textId="5B7304A4" w:rsidTr="006C2224"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15DE68CB" w14:textId="2ECCBC62" w:rsidR="006C2224" w:rsidRPr="006228A2" w:rsidRDefault="006C2224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M</w:t>
            </w:r>
            <w:r w:rsidRPr="006228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utation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14:paraId="5BC673EC" w14:textId="2AEB6E22" w:rsidR="006C2224" w:rsidRPr="006228A2" w:rsidRDefault="006C2224" w:rsidP="006228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31EBA2AC" w14:textId="3D92CA5C" w:rsidR="006C2224" w:rsidRPr="006C2224" w:rsidRDefault="006C2224" w:rsidP="006228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S-positive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25D7268C" w14:textId="1E0EF14C" w:rsidR="006C2224" w:rsidRPr="006C2224" w:rsidRDefault="006C2224" w:rsidP="006228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S-negative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</w:tcPr>
          <w:p w14:paraId="6685EA08" w14:textId="5811D913" w:rsidR="006C2224" w:rsidRPr="006C2224" w:rsidRDefault="006C2224" w:rsidP="006228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TS-positive rate</w:t>
            </w:r>
          </w:p>
        </w:tc>
      </w:tr>
      <w:tr w:rsidR="006C2224" w:rsidRPr="006228A2" w14:paraId="1D9ABE6F" w14:textId="3A7028AC" w:rsidTr="006C2224">
        <w:tc>
          <w:tcPr>
            <w:tcW w:w="1168" w:type="pct"/>
            <w:tcBorders>
              <w:top w:val="single" w:sz="4" w:space="0" w:color="auto"/>
            </w:tcBorders>
          </w:tcPr>
          <w:p w14:paraId="65638BDD" w14:textId="1B251E5C" w:rsidR="006C2224" w:rsidRPr="006228A2" w:rsidRDefault="006C2224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ja-JP"/>
              </w:rPr>
              <w:t>K</w:t>
            </w:r>
            <w:r w:rsidRPr="006228A2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>RAS</w:t>
            </w:r>
            <w:r w:rsidRPr="006228A2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G13D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0761E736" w14:textId="60F5F428" w:rsidR="006C2224" w:rsidRPr="006228A2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3741B912" w14:textId="3FC1A14B" w:rsidR="006C2224" w:rsidRPr="006C2224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607D5A60" w14:textId="75422774" w:rsidR="006C2224" w:rsidRPr="006C2224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246" w:type="pct"/>
            <w:tcBorders>
              <w:top w:val="single" w:sz="4" w:space="0" w:color="auto"/>
            </w:tcBorders>
          </w:tcPr>
          <w:p w14:paraId="7BD51A4F" w14:textId="795FE10F" w:rsidR="006C2224" w:rsidRPr="006C2224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%</w:t>
            </w:r>
          </w:p>
        </w:tc>
      </w:tr>
      <w:tr w:rsidR="006C2224" w:rsidRPr="006228A2" w14:paraId="0294B1A0" w14:textId="395F4202" w:rsidTr="006C2224">
        <w:tc>
          <w:tcPr>
            <w:tcW w:w="1168" w:type="pct"/>
          </w:tcPr>
          <w:p w14:paraId="54886F21" w14:textId="6FC06B2E" w:rsidR="006C2224" w:rsidRPr="006228A2" w:rsidRDefault="006C2224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ja-JP"/>
              </w:rPr>
              <w:t>B</w:t>
            </w:r>
            <w:r w:rsidRPr="006228A2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>RAF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V600E</w:t>
            </w:r>
          </w:p>
        </w:tc>
        <w:tc>
          <w:tcPr>
            <w:tcW w:w="564" w:type="pct"/>
          </w:tcPr>
          <w:p w14:paraId="71C26410" w14:textId="62C20CD1" w:rsidR="006C2224" w:rsidRPr="006228A2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995" w:type="pct"/>
          </w:tcPr>
          <w:p w14:paraId="2D4B3CD3" w14:textId="02558999" w:rsidR="006C2224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027" w:type="pct"/>
          </w:tcPr>
          <w:p w14:paraId="72B035B4" w14:textId="05F08AA6" w:rsidR="006C2224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246" w:type="pct"/>
          </w:tcPr>
          <w:p w14:paraId="16742391" w14:textId="2377B225" w:rsidR="006C2224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%</w:t>
            </w:r>
          </w:p>
        </w:tc>
      </w:tr>
      <w:tr w:rsidR="006C2224" w:rsidRPr="006228A2" w14:paraId="7D313AD0" w14:textId="0085272E" w:rsidTr="006C2224">
        <w:tc>
          <w:tcPr>
            <w:tcW w:w="1168" w:type="pct"/>
            <w:tcBorders>
              <w:bottom w:val="single" w:sz="4" w:space="0" w:color="auto"/>
            </w:tcBorders>
          </w:tcPr>
          <w:p w14:paraId="2C6902A8" w14:textId="2F0F2541" w:rsidR="006C2224" w:rsidRPr="006228A2" w:rsidRDefault="006C2224" w:rsidP="006228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228A2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lang w:eastAsia="ja-JP"/>
              </w:rPr>
              <w:t>P</w:t>
            </w:r>
            <w:r w:rsidRPr="006228A2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>IK3CA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E545K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2A1B7EC1" w14:textId="3B157958" w:rsidR="006C2224" w:rsidRPr="006228A2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73DCE2C9" w14:textId="268C73C6" w:rsidR="006C2224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11F21AD2" w14:textId="7803BF5E" w:rsidR="006C2224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246" w:type="pct"/>
            <w:tcBorders>
              <w:bottom w:val="single" w:sz="4" w:space="0" w:color="auto"/>
            </w:tcBorders>
          </w:tcPr>
          <w:p w14:paraId="0F3CB75A" w14:textId="29733C94" w:rsidR="006C2224" w:rsidRDefault="006C2224" w:rsidP="006C22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00%</w:t>
            </w:r>
          </w:p>
        </w:tc>
      </w:tr>
    </w:tbl>
    <w:p w14:paraId="2401610D" w14:textId="7E1D8EBE" w:rsidR="00316864" w:rsidRPr="006C2224" w:rsidRDefault="006C2224" w:rsidP="003305B2">
      <w:pPr>
        <w:rPr>
          <w:rFonts w:ascii="Times New Roman" w:hAnsi="Times New Roman" w:cs="Times New Roman"/>
          <w:sz w:val="22"/>
        </w:rPr>
      </w:pPr>
      <w:r w:rsidRPr="00632775">
        <w:rPr>
          <w:rFonts w:ascii="Times New Roman" w:hAnsi="Times New Roman" w:cs="Times New Roman"/>
          <w:sz w:val="22"/>
        </w:rPr>
        <w:t xml:space="preserve">Abbreviations: </w:t>
      </w:r>
      <w:proofErr w:type="spellStart"/>
      <w:r>
        <w:rPr>
          <w:rFonts w:ascii="Times New Roman" w:hAnsi="Times New Roman" w:cs="Times New Roman"/>
          <w:sz w:val="22"/>
        </w:rPr>
        <w:t>ctDNA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 w:rsidR="00AD7985">
        <w:rPr>
          <w:rFonts w:ascii="Times New Roman" w:hAnsi="Times New Roman" w:cs="Times New Roman"/>
          <w:sz w:val="22"/>
        </w:rPr>
        <w:t>circulating tumor DNA; ETS, early tumor shrinkage.</w:t>
      </w:r>
    </w:p>
    <w:sectPr w:rsidR="00316864" w:rsidRPr="006C2224" w:rsidSect="00316864">
      <w:pgSz w:w="16838" w:h="23811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2A2E8" w14:textId="77777777" w:rsidR="00D51E07" w:rsidRDefault="00D51E07" w:rsidP="00D51E07">
      <w:r>
        <w:separator/>
      </w:r>
    </w:p>
  </w:endnote>
  <w:endnote w:type="continuationSeparator" w:id="0">
    <w:p w14:paraId="7F7B0275" w14:textId="77777777" w:rsidR="00D51E07" w:rsidRDefault="00D51E07" w:rsidP="00D51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4FAA6" w14:textId="77777777" w:rsidR="00D51E07" w:rsidRDefault="00D51E07" w:rsidP="00D51E07">
      <w:r>
        <w:separator/>
      </w:r>
    </w:p>
  </w:footnote>
  <w:footnote w:type="continuationSeparator" w:id="0">
    <w:p w14:paraId="72FC0EB1" w14:textId="77777777" w:rsidR="00D51E07" w:rsidRDefault="00D51E07" w:rsidP="00D51E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98632B"/>
    <w:multiLevelType w:val="hybridMultilevel"/>
    <w:tmpl w:val="1360C10C"/>
    <w:lvl w:ilvl="0" w:tplc="87E26430">
      <w:start w:val="1"/>
      <w:numFmt w:val="bullet"/>
      <w:lvlText w:val=""/>
      <w:lvlJc w:val="left"/>
      <w:pPr>
        <w:ind w:left="6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1" w15:restartNumberingAfterBreak="0">
    <w:nsid w:val="6FD75ADD"/>
    <w:multiLevelType w:val="hybridMultilevel"/>
    <w:tmpl w:val="4EC656E4"/>
    <w:lvl w:ilvl="0" w:tplc="5B96031A">
      <w:start w:val="1"/>
      <w:numFmt w:val="bullet"/>
      <w:lvlText w:val=""/>
      <w:lvlJc w:val="left"/>
      <w:pPr>
        <w:ind w:left="6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 w16cid:durableId="895357066">
    <w:abstractNumId w:val="1"/>
  </w:num>
  <w:num w:numId="2" w16cid:durableId="1715428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91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64"/>
    <w:rsid w:val="000552A4"/>
    <w:rsid w:val="00073B45"/>
    <w:rsid w:val="000C138A"/>
    <w:rsid w:val="00191337"/>
    <w:rsid w:val="001D2F2C"/>
    <w:rsid w:val="001F0362"/>
    <w:rsid w:val="00215C50"/>
    <w:rsid w:val="00217872"/>
    <w:rsid w:val="002A41C1"/>
    <w:rsid w:val="002F561F"/>
    <w:rsid w:val="00304F68"/>
    <w:rsid w:val="00316864"/>
    <w:rsid w:val="003305B2"/>
    <w:rsid w:val="00391742"/>
    <w:rsid w:val="003918EA"/>
    <w:rsid w:val="003F19D9"/>
    <w:rsid w:val="004E59AD"/>
    <w:rsid w:val="006228A2"/>
    <w:rsid w:val="00632775"/>
    <w:rsid w:val="00634D2E"/>
    <w:rsid w:val="006A1FEA"/>
    <w:rsid w:val="006C2224"/>
    <w:rsid w:val="007452FE"/>
    <w:rsid w:val="007B09A1"/>
    <w:rsid w:val="0085538D"/>
    <w:rsid w:val="00870A82"/>
    <w:rsid w:val="00883C72"/>
    <w:rsid w:val="00886BEC"/>
    <w:rsid w:val="008F39FA"/>
    <w:rsid w:val="00900056"/>
    <w:rsid w:val="009271AE"/>
    <w:rsid w:val="009301C9"/>
    <w:rsid w:val="00935B13"/>
    <w:rsid w:val="00964A3B"/>
    <w:rsid w:val="0097413B"/>
    <w:rsid w:val="009B0757"/>
    <w:rsid w:val="009D1FEE"/>
    <w:rsid w:val="009E682A"/>
    <w:rsid w:val="009F4CC5"/>
    <w:rsid w:val="00A21E8E"/>
    <w:rsid w:val="00A26240"/>
    <w:rsid w:val="00A76A82"/>
    <w:rsid w:val="00A91211"/>
    <w:rsid w:val="00A92249"/>
    <w:rsid w:val="00AB0717"/>
    <w:rsid w:val="00AB6121"/>
    <w:rsid w:val="00AD7985"/>
    <w:rsid w:val="00B103FE"/>
    <w:rsid w:val="00B30080"/>
    <w:rsid w:val="00C341D6"/>
    <w:rsid w:val="00C469F3"/>
    <w:rsid w:val="00C74A49"/>
    <w:rsid w:val="00C76C3D"/>
    <w:rsid w:val="00CD20B1"/>
    <w:rsid w:val="00D12D21"/>
    <w:rsid w:val="00D216B3"/>
    <w:rsid w:val="00D45B6A"/>
    <w:rsid w:val="00D51E07"/>
    <w:rsid w:val="00D877DE"/>
    <w:rsid w:val="00E00058"/>
    <w:rsid w:val="00E61683"/>
    <w:rsid w:val="00F40F90"/>
    <w:rsid w:val="00F57DDE"/>
    <w:rsid w:val="00FE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>
      <v:textbox inset="5.85pt,.7pt,5.85pt,.7pt"/>
    </o:shapedefaults>
    <o:shapelayout v:ext="edit">
      <o:idmap v:ext="edit" data="1"/>
    </o:shapelayout>
  </w:shapeDefaults>
  <w:decimalSymbol w:val="."/>
  <w:listSeparator w:val=","/>
  <w14:docId w14:val="706F4A9C"/>
  <w15:chartTrackingRefBased/>
  <w15:docId w15:val="{4DE49345-0396-4E8A-9F81-33DC8F400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16864"/>
    <w:pPr>
      <w:widowControl/>
      <w:jc w:val="left"/>
    </w:pPr>
    <w:rPr>
      <w:rFonts w:ascii="Consolas" w:eastAsia="ＭＳ 明朝" w:hAnsi="Consolas" w:cs="Consolas"/>
      <w:kern w:val="0"/>
      <w:szCs w:val="21"/>
      <w:lang w:eastAsia="en-US"/>
    </w:rPr>
  </w:style>
  <w:style w:type="character" w:customStyle="1" w:styleId="a4">
    <w:name w:val="書式なし (文字)"/>
    <w:basedOn w:val="a0"/>
    <w:link w:val="a3"/>
    <w:uiPriority w:val="99"/>
    <w:rsid w:val="00316864"/>
    <w:rPr>
      <w:rFonts w:ascii="Consolas" w:eastAsia="ＭＳ 明朝" w:hAnsi="Consolas" w:cs="Consolas"/>
      <w:kern w:val="0"/>
      <w:szCs w:val="21"/>
      <w:lang w:eastAsia="en-US"/>
    </w:rPr>
  </w:style>
  <w:style w:type="table" w:styleId="a5">
    <w:name w:val="Table Grid"/>
    <w:basedOn w:val="a1"/>
    <w:uiPriority w:val="39"/>
    <w:rsid w:val="00316864"/>
    <w:rPr>
      <w:rFonts w:eastAsia="ＭＳ 明朝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51E0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51E07"/>
  </w:style>
  <w:style w:type="paragraph" w:styleId="a8">
    <w:name w:val="footer"/>
    <w:basedOn w:val="a"/>
    <w:link w:val="a9"/>
    <w:uiPriority w:val="99"/>
    <w:unhideWhenUsed/>
    <w:rsid w:val="00D51E0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51E07"/>
  </w:style>
  <w:style w:type="paragraph" w:styleId="aa">
    <w:name w:val="List Paragraph"/>
    <w:basedOn w:val="a"/>
    <w:uiPriority w:val="34"/>
    <w:qFormat/>
    <w:rsid w:val="001F036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之 新井</dc:creator>
  <cp:keywords/>
  <dc:description/>
  <cp:lastModifiedBy>新井 裕之</cp:lastModifiedBy>
  <cp:revision>57</cp:revision>
  <dcterms:created xsi:type="dcterms:W3CDTF">2019-10-03T20:42:00Z</dcterms:created>
  <dcterms:modified xsi:type="dcterms:W3CDTF">2023-05-14T08:30:00Z</dcterms:modified>
</cp:coreProperties>
</file>